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03491" w14:textId="77777777" w:rsidR="000D5A1E" w:rsidRDefault="000D5A1E" w:rsidP="000D5A1E">
      <w:pPr>
        <w:jc w:val="left"/>
        <w:rPr>
          <w:rFonts w:hint="eastAsia"/>
        </w:rPr>
      </w:pPr>
      <w:r>
        <w:rPr>
          <w:rFonts w:hint="eastAsia"/>
        </w:rPr>
        <w:t>S</w:t>
      </w:r>
      <w:r w:rsidRPr="00973AC2">
        <w:t>upplementary materials</w:t>
      </w:r>
    </w:p>
    <w:p w14:paraId="5D9D68C7" w14:textId="77777777" w:rsidR="000D5A1E" w:rsidRDefault="000D5A1E" w:rsidP="000D5A1E">
      <w:pPr>
        <w:jc w:val="left"/>
        <w:rPr>
          <w:rFonts w:hint="eastAsia"/>
        </w:rPr>
      </w:pPr>
    </w:p>
    <w:p w14:paraId="7AC98CC8" w14:textId="77777777" w:rsidR="000D5A1E" w:rsidRDefault="000D5A1E" w:rsidP="000D5A1E">
      <w:pPr>
        <w:jc w:val="left"/>
        <w:rPr>
          <w:rFonts w:hint="eastAsia"/>
        </w:rPr>
      </w:pPr>
      <w:r w:rsidRPr="0066317E">
        <w:rPr>
          <w:rFonts w:hint="eastAsia"/>
        </w:rPr>
        <w:t xml:space="preserve">Comparison of baseline characteristics between the derivation and validation </w:t>
      </w:r>
      <w:r>
        <w:rPr>
          <w:rFonts w:hint="eastAsia"/>
        </w:rPr>
        <w:t>set</w:t>
      </w:r>
      <w:r w:rsidRPr="0066317E">
        <w:rPr>
          <w:rFonts w:hint="eastAsia"/>
        </w:rPr>
        <w:t>s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835"/>
        <w:gridCol w:w="2835"/>
        <w:gridCol w:w="2694"/>
        <w:gridCol w:w="896"/>
      </w:tblGrid>
      <w:tr w:rsidR="000D5A1E" w:rsidRPr="0066317E" w14:paraId="79112F04" w14:textId="77777777" w:rsidTr="00286CF7">
        <w:trPr>
          <w:trHeight w:val="65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C37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Charteristics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9EBAD" w14:textId="77777777" w:rsidR="000D5A1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Derivation set </w:t>
            </w:r>
          </w:p>
          <w:p w14:paraId="2BF302D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(N=239)</w:t>
            </w:r>
            <w:r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B4AFB">
              <w:rPr>
                <w:rFonts w:ascii="微软雅黑" w:eastAsia="微软雅黑" w:hAnsi="微软雅黑" w:cs="宋体"/>
                <w:b/>
                <w:bCs/>
                <w:kern w:val="0"/>
                <w:sz w:val="18"/>
                <w:szCs w:val="18"/>
              </w:rPr>
              <w:t>No (%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FEC0" w14:textId="77777777" w:rsidR="000D5A1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Validation set</w:t>
            </w:r>
          </w:p>
          <w:p w14:paraId="1AF9C86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(N=103)</w:t>
            </w:r>
            <w:r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B4AFB">
              <w:rPr>
                <w:rFonts w:ascii="微软雅黑" w:eastAsia="微软雅黑" w:hAnsi="微软雅黑" w:cs="宋体"/>
                <w:b/>
                <w:bCs/>
                <w:kern w:val="0"/>
                <w:sz w:val="18"/>
                <w:szCs w:val="18"/>
              </w:rPr>
              <w:t>No (%)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05E5" w14:textId="77777777" w:rsidR="000D5A1E" w:rsidRPr="0066317E" w:rsidRDefault="000D5A1E" w:rsidP="00286CF7">
            <w:pPr>
              <w:widowControl/>
              <w:jc w:val="center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D5A1E" w:rsidRPr="0066317E" w14:paraId="3B0CBE22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89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1C3" w14:textId="77777777" w:rsidR="000D5A1E" w:rsidRPr="0066317E" w:rsidRDefault="000D5A1E" w:rsidP="00286CF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6317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AE8E" w14:textId="77777777" w:rsidR="000D5A1E" w:rsidRPr="0066317E" w:rsidRDefault="000D5A1E" w:rsidP="00286CF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6317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9D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130</w:t>
            </w:r>
          </w:p>
        </w:tc>
      </w:tr>
      <w:tr w:rsidR="000D5A1E" w:rsidRPr="0066317E" w14:paraId="1EDF26D6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E6F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F3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87 (78.2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57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72 (69.9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DE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73479E92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99F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16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2 (21.7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60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31 (30.1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0E0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536DFD46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2F3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0D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56.01±9.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B6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54.85±1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528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329</w:t>
            </w:r>
          </w:p>
        </w:tc>
      </w:tr>
      <w:tr w:rsidR="000D5A1E" w:rsidRPr="0066317E" w14:paraId="5B8554F0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B2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18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37D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72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224</w:t>
            </w:r>
          </w:p>
        </w:tc>
      </w:tr>
      <w:tr w:rsidR="000D5A1E" w:rsidRPr="0066317E" w14:paraId="25ED5E0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B3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47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37 (57.3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F4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7 (65.0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D9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594C4C8D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1B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2C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02 (42.6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609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36 (34.9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70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2F8A6105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B3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FB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D07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F57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44</w:t>
            </w:r>
          </w:p>
        </w:tc>
      </w:tr>
      <w:tr w:rsidR="000D5A1E" w:rsidRPr="0066317E" w14:paraId="1ADC7360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CA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B25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34 (97.9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60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00 (97.0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D1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5DBACABD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70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8B0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 (2.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B0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3 (2.9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3E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5C0ED0D6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E3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B0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C69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EA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21</w:t>
            </w:r>
          </w:p>
        </w:tc>
      </w:tr>
      <w:tr w:rsidR="000D5A1E" w:rsidRPr="0066317E" w14:paraId="579A2AD3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839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6F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18 (91.2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82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95 (92.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33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69769B4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0E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A5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1 (8.7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26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8 (7.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18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3439E516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D9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Internal carotid s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BD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7321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04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D5A1E" w:rsidRPr="0066317E" w14:paraId="1508F992" w14:textId="77777777" w:rsidTr="00286CF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490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2D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45 (60.6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F3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3 (61.1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B08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7595FB5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74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6D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94 (39.3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56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40 (38.8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307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6877F215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AF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2B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BAD3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F0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41</w:t>
            </w:r>
          </w:p>
        </w:tc>
      </w:tr>
      <w:tr w:rsidR="000D5A1E" w:rsidRPr="0066317E" w14:paraId="1ED31B99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5B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18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1 (4.6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4D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 (4.8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78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21ED76B8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47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97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 (2.0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33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 (4.8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FD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76EBF3E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225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2D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32 (55.2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A1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9 (66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C0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1B050CCA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B3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08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91 (38.0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D5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4 (23.3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20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25E88094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607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Aneurysm orien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D98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6A8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35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70</w:t>
            </w:r>
          </w:p>
        </w:tc>
      </w:tr>
      <w:tr w:rsidR="000D5A1E" w:rsidRPr="0066317E" w14:paraId="4CE24C10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71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onca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36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5 (27.2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4A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7 (26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0D0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393FB224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42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Conv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44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0 (25.1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F0E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27 (26.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99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0FE1DDAE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FF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Flan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C1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14 (47.7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EC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49 (47.5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CA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6EE89D1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22B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Dmax</w:t>
            </w:r>
            <w:proofErr w:type="spellEnd"/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3C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6.72±5.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E4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5.97±3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D8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177</w:t>
            </w:r>
          </w:p>
        </w:tc>
      </w:tr>
      <w:tr w:rsidR="000D5A1E" w:rsidRPr="0066317E" w14:paraId="565EA834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D2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7A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5.30±4.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96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4.85±3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2B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328</w:t>
            </w:r>
          </w:p>
        </w:tc>
      </w:tr>
      <w:tr w:rsidR="000D5A1E" w:rsidRPr="0066317E" w14:paraId="0B841EF3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B38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W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E7D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5.50±4.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EC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4.88±3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5B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190</w:t>
            </w:r>
          </w:p>
        </w:tc>
      </w:tr>
      <w:tr w:rsidR="000D5A1E" w:rsidRPr="0066317E" w14:paraId="31B7633F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A9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CND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249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3.93±1.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5C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3.61±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DA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095</w:t>
            </w:r>
          </w:p>
        </w:tc>
      </w:tr>
      <w:tr w:rsidR="000D5A1E" w:rsidRPr="0066317E" w14:paraId="0ABA4FE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81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PAD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34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3.87±0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29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3.86±0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757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862</w:t>
            </w:r>
          </w:p>
        </w:tc>
      </w:tr>
      <w:tr w:rsidR="000D5A1E" w:rsidRPr="0066317E" w14:paraId="7708D7F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D4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608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01±0.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22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4±0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573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134</w:t>
            </w:r>
          </w:p>
        </w:tc>
      </w:tr>
      <w:tr w:rsidR="000D5A1E" w:rsidRPr="0066317E" w14:paraId="1D31FB6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3D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7A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33±0.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E0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32±0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E4F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53</w:t>
            </w:r>
          </w:p>
        </w:tc>
      </w:tr>
      <w:tr w:rsidR="000D5A1E" w:rsidRPr="0066317E" w14:paraId="5FD8379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1A1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H/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64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02±0.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68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06±0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AD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280</w:t>
            </w:r>
          </w:p>
        </w:tc>
      </w:tr>
      <w:tr w:rsidR="000D5A1E" w:rsidRPr="0066317E" w14:paraId="01117FC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80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BN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45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36±0.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2B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32±0.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13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503</w:t>
            </w:r>
          </w:p>
        </w:tc>
      </w:tr>
      <w:tr w:rsidR="000D5A1E" w:rsidRPr="0066317E" w14:paraId="6E9D7537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412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S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183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36±1.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1A9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.28±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E81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498</w:t>
            </w:r>
          </w:p>
        </w:tc>
      </w:tr>
      <w:tr w:rsidR="000D5A1E" w:rsidRPr="0066317E" w14:paraId="7D14A35D" w14:textId="77777777" w:rsidTr="00286CF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32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Aneurysm volume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mm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8E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414.94±1749.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7F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88.23±556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A6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199</w:t>
            </w:r>
          </w:p>
        </w:tc>
      </w:tr>
      <w:tr w:rsidR="000D5A1E" w:rsidRPr="0066317E" w14:paraId="7D49D355" w14:textId="77777777" w:rsidTr="00286CF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55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Ostium area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(mm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C8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4.51±16.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8C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1.26±7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BF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056</w:t>
            </w:r>
          </w:p>
        </w:tc>
      </w:tr>
      <w:tr w:rsidR="000D5A1E" w:rsidRPr="0066317E" w14:paraId="0DAE25D5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8F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V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2E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4.09±37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54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10.77±21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532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398</w:t>
            </w:r>
          </w:p>
        </w:tc>
      </w:tr>
      <w:tr w:rsidR="000D5A1E" w:rsidRPr="0066317E" w14:paraId="195FF8F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55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3D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84.16±26.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025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84.74±27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4A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855</w:t>
            </w:r>
          </w:p>
        </w:tc>
      </w:tr>
      <w:tr w:rsidR="000D5A1E" w:rsidRPr="0066317E" w14:paraId="0D7F67AB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834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Incorporated branch vess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F2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5C1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86E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627</w:t>
            </w:r>
          </w:p>
        </w:tc>
      </w:tr>
      <w:tr w:rsidR="000D5A1E" w:rsidRPr="0066317E" w14:paraId="50F6D67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D6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C75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95 (81.5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89E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87 (84.4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916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0533CFA0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368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17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44 (18.4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BE0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6 (15.5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E31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337110D8" w14:textId="77777777" w:rsidTr="00286CF7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E1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  <w:t>Adjunct coil deploy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E5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C1B" w14:textId="77777777" w:rsidR="000D5A1E" w:rsidRPr="0066317E" w:rsidRDefault="000D5A1E" w:rsidP="0028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31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244</w:t>
            </w:r>
          </w:p>
        </w:tc>
      </w:tr>
      <w:tr w:rsidR="000D5A1E" w:rsidRPr="0066317E" w14:paraId="17813573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06BD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31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82 (76.1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633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85 (82.5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8E4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04CE856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2D1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44B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57 (23.85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D7F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8 (17.4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C5B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56D2EE8E" w14:textId="77777777" w:rsidTr="00286CF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2DB" w14:textId="77777777" w:rsidR="000D5A1E" w:rsidRPr="0066317E" w:rsidRDefault="000D5A1E" w:rsidP="00286CF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</w:pPr>
            <w:r w:rsidRPr="0066317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Aneurysm occlusion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BE3" w14:textId="77777777" w:rsidR="000D5A1E" w:rsidRPr="0066317E" w:rsidRDefault="000D5A1E" w:rsidP="00286CF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360" w14:textId="77777777" w:rsidR="000D5A1E" w:rsidRPr="0066317E" w:rsidRDefault="000D5A1E" w:rsidP="00286CF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78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0.911</w:t>
            </w:r>
          </w:p>
        </w:tc>
      </w:tr>
      <w:tr w:rsidR="000D5A1E" w:rsidRPr="0066317E" w14:paraId="5B14D26C" w14:textId="77777777" w:rsidTr="00286CF7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AAFA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085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03 (43.10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FFE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43 (41.7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D87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  <w:tr w:rsidR="000D5A1E" w:rsidRPr="0066317E" w14:paraId="04296180" w14:textId="77777777" w:rsidTr="00286CF7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63C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</w:pPr>
            <w:r w:rsidRPr="0066317E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D4BC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136 (56.9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0B68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sz w:val="18"/>
                <w:szCs w:val="18"/>
              </w:rPr>
              <w:t>60 (58.2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9030" w14:textId="77777777" w:rsidR="000D5A1E" w:rsidRPr="0066317E" w:rsidRDefault="000D5A1E" w:rsidP="00286CF7">
            <w:pPr>
              <w:widowControl/>
              <w:jc w:val="left"/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</w:pPr>
          </w:p>
        </w:tc>
      </w:tr>
    </w:tbl>
    <w:p w14:paraId="6484267E" w14:textId="0F6A82FC" w:rsidR="00BC38B1" w:rsidRDefault="00BC38B1">
      <w:pPr>
        <w:rPr>
          <w:rFonts w:hint="eastAsia"/>
        </w:rPr>
      </w:pPr>
      <w:r w:rsidRPr="00BC38B1">
        <w:rPr>
          <w:rFonts w:hint="eastAsia"/>
        </w:rPr>
        <w:t xml:space="preserve">Note: </w:t>
      </w:r>
      <w:proofErr w:type="spellStart"/>
      <w:r w:rsidRPr="00BC38B1">
        <w:t>Dmax</w:t>
      </w:r>
      <w:proofErr w:type="spellEnd"/>
      <w:r>
        <w:rPr>
          <w:rFonts w:hint="eastAsia"/>
        </w:rPr>
        <w:t xml:space="preserve">, </w:t>
      </w:r>
      <w:r w:rsidRPr="00BC38B1">
        <w:t>maximum diameter</w:t>
      </w:r>
      <w:r>
        <w:rPr>
          <w:rFonts w:hint="eastAsia"/>
        </w:rPr>
        <w:t xml:space="preserve">; H, height; W, </w:t>
      </w:r>
      <w:r w:rsidRPr="00BC38B1">
        <w:t>width</w:t>
      </w:r>
      <w:r>
        <w:rPr>
          <w:rFonts w:hint="eastAsia"/>
        </w:rPr>
        <w:t>; CND</w:t>
      </w:r>
      <w:r w:rsidR="002939A1">
        <w:rPr>
          <w:rFonts w:hint="eastAsia"/>
        </w:rPr>
        <w:t xml:space="preserve">, </w:t>
      </w:r>
      <w:r w:rsidRPr="00BC38B1">
        <w:t>clinical neck diameter</w:t>
      </w:r>
      <w:r>
        <w:rPr>
          <w:rFonts w:hint="eastAsia"/>
        </w:rPr>
        <w:t xml:space="preserve">; PAD, </w:t>
      </w:r>
      <w:r w:rsidRPr="00BC38B1">
        <w:t>parent artery diameter</w:t>
      </w:r>
      <w:r>
        <w:rPr>
          <w:rFonts w:hint="eastAsia"/>
        </w:rPr>
        <w:t xml:space="preserve">; </w:t>
      </w:r>
      <w:r w:rsidRPr="00BC38B1">
        <w:rPr>
          <w:rFonts w:hint="eastAsia"/>
        </w:rPr>
        <w:t>NR, neck ratio;</w:t>
      </w:r>
      <w:r w:rsidRPr="00BC38B1">
        <w:t xml:space="preserve"> H/W</w:t>
      </w:r>
      <w:r>
        <w:rPr>
          <w:rFonts w:hint="eastAsia"/>
        </w:rPr>
        <w:t>,</w:t>
      </w:r>
      <w:r w:rsidRPr="00BC38B1">
        <w:t xml:space="preserve"> height-to-width ratio</w:t>
      </w:r>
      <w:r>
        <w:rPr>
          <w:rFonts w:hint="eastAsia"/>
        </w:rPr>
        <w:t xml:space="preserve">; </w:t>
      </w:r>
      <w:r w:rsidRPr="00BC38B1">
        <w:t>AR</w:t>
      </w:r>
      <w:r>
        <w:rPr>
          <w:rFonts w:hint="eastAsia"/>
        </w:rPr>
        <w:t>,</w:t>
      </w:r>
      <w:r w:rsidRPr="00BC38B1">
        <w:t xml:space="preserve"> aspect ratio</w:t>
      </w:r>
      <w:r>
        <w:rPr>
          <w:rFonts w:hint="eastAsia"/>
        </w:rPr>
        <w:t>;</w:t>
      </w:r>
      <w:r w:rsidRPr="00BC38B1">
        <w:t xml:space="preserve"> BNF</w:t>
      </w:r>
      <w:r>
        <w:rPr>
          <w:rFonts w:hint="eastAsia"/>
        </w:rPr>
        <w:t xml:space="preserve">, </w:t>
      </w:r>
      <w:r w:rsidRPr="00BC38B1">
        <w:t>bottle-neck factor</w:t>
      </w:r>
      <w:r>
        <w:rPr>
          <w:rFonts w:hint="eastAsia"/>
        </w:rPr>
        <w:t>;</w:t>
      </w:r>
      <w:r w:rsidRPr="00BC38B1">
        <w:t xml:space="preserve"> SR</w:t>
      </w:r>
      <w:r>
        <w:rPr>
          <w:rFonts w:hint="eastAsia"/>
        </w:rPr>
        <w:t xml:space="preserve">, </w:t>
      </w:r>
      <w:r w:rsidRPr="00BC38B1">
        <w:t>shear rate</w:t>
      </w:r>
      <w:r>
        <w:rPr>
          <w:rFonts w:hint="eastAsia"/>
        </w:rPr>
        <w:t>;</w:t>
      </w:r>
      <w:r w:rsidRPr="00BC38B1">
        <w:t xml:space="preserve"> VOR</w:t>
      </w:r>
      <w:r>
        <w:rPr>
          <w:rFonts w:hint="eastAsia"/>
        </w:rPr>
        <w:t xml:space="preserve">, </w:t>
      </w:r>
      <w:r w:rsidRPr="00BC38B1">
        <w:t>volume-to-ostium area ratio</w:t>
      </w:r>
      <w:r>
        <w:rPr>
          <w:rFonts w:hint="eastAsia"/>
        </w:rPr>
        <w:t xml:space="preserve">; IA, </w:t>
      </w:r>
      <w:r w:rsidRPr="00BC38B1">
        <w:t>inflow angle</w:t>
      </w:r>
      <w:r>
        <w:rPr>
          <w:rFonts w:hint="eastAsia"/>
        </w:rPr>
        <w:t>.</w:t>
      </w:r>
    </w:p>
    <w:sectPr w:rsidR="00BC3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2E007B" w14:textId="77777777" w:rsidR="009D3C43" w:rsidRDefault="009D3C43" w:rsidP="000D5A1E">
      <w:pPr>
        <w:rPr>
          <w:rFonts w:hint="eastAsia"/>
        </w:rPr>
      </w:pPr>
      <w:r>
        <w:separator/>
      </w:r>
    </w:p>
  </w:endnote>
  <w:endnote w:type="continuationSeparator" w:id="0">
    <w:p w14:paraId="28FD985F" w14:textId="77777777" w:rsidR="009D3C43" w:rsidRDefault="009D3C43" w:rsidP="000D5A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F4B768" w14:textId="77777777" w:rsidR="009D3C43" w:rsidRDefault="009D3C43" w:rsidP="000D5A1E">
      <w:pPr>
        <w:rPr>
          <w:rFonts w:hint="eastAsia"/>
        </w:rPr>
      </w:pPr>
      <w:r>
        <w:separator/>
      </w:r>
    </w:p>
  </w:footnote>
  <w:footnote w:type="continuationSeparator" w:id="0">
    <w:p w14:paraId="3C6C29E8" w14:textId="77777777" w:rsidR="009D3C43" w:rsidRDefault="009D3C43" w:rsidP="000D5A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79"/>
    <w:rsid w:val="000D5A1E"/>
    <w:rsid w:val="000E7DE0"/>
    <w:rsid w:val="00127C0B"/>
    <w:rsid w:val="002939A1"/>
    <w:rsid w:val="00346CF6"/>
    <w:rsid w:val="003B0E68"/>
    <w:rsid w:val="00736479"/>
    <w:rsid w:val="007F0A58"/>
    <w:rsid w:val="009A2754"/>
    <w:rsid w:val="009D3C43"/>
    <w:rsid w:val="009F4AD5"/>
    <w:rsid w:val="00B1786E"/>
    <w:rsid w:val="00BC38B1"/>
    <w:rsid w:val="00DA154B"/>
    <w:rsid w:val="00F8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A7155"/>
  <w15:chartTrackingRefBased/>
  <w15:docId w15:val="{50E48CD9-2ECD-466E-830B-77BE1781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A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红彬</dc:creator>
  <cp:keywords/>
  <dc:description/>
  <cp:lastModifiedBy>李红彬</cp:lastModifiedBy>
  <cp:revision>2</cp:revision>
  <dcterms:created xsi:type="dcterms:W3CDTF">2024-11-29T07:51:00Z</dcterms:created>
  <dcterms:modified xsi:type="dcterms:W3CDTF">2024-11-29T07:51:00Z</dcterms:modified>
</cp:coreProperties>
</file>